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8"/>
          <w:szCs w:val="28"/>
        </w:rPr>
        <w:t>Table S2: Primers Used in Quantitative Real-Time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391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rget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’primer (5’ to 3’)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’primer (5’ to 3’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APD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AAGGTGAAGGTCGGAGTCAACGG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GCTCCTGGAAGATGGTGATG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TK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AGTCGCAGAATTACATCCACCG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GGAGAATCCCAAAGGACC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R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TGCCACTCATCATCGGCTCCTCG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GCAAACTCCCGCACTGCCTCG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57:00Z</dcterms:modified>
  <cp:revision>326</cp:revision>
  <dc:subject/>
  <dc:title/>
</cp:coreProperties>
</file>